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ADC" w:rsidRPr="00510ADC" w:rsidRDefault="00B62C3C">
      <w:pPr>
        <w:rPr>
          <w:lang w:val="en-US"/>
        </w:rPr>
      </w:pPr>
      <w:r>
        <w:rPr>
          <w:lang w:val="en-US"/>
        </w:rPr>
        <w:t>Additional file 1. Listing of performed sensitivity analyses and their rationale.</w:t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200"/>
        <w:gridCol w:w="4120"/>
        <w:gridCol w:w="200"/>
        <w:gridCol w:w="4040"/>
      </w:tblGrid>
      <w:tr w:rsidR="00510ADC" w:rsidRPr="00510ADC" w:rsidTr="00510ADC">
        <w:trPr>
          <w:trHeight w:val="288"/>
        </w:trPr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Sensitivity analysi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Rationale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576"/>
        </w:trPr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Without imputed SAPS3 data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to ensure that, the imputation did not skew the results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86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With dementia diagnoses from ICU discharge to three years post ICU in patients 65 years or older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in order to explore the effect of dementia diagnoses early after the ICU-care episode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57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  <w:t>Using dementia diagnosis from ICU stay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in order to find the possible effect of our one-year buffer period from ICU admission;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86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Comparing individuals with septic shock to individuals without any sepsis diagnosis during the years 2011-20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to find a possible dose-response effect in sepsis severity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17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Excluding individuals with the known risk factors for dementia: depression, surgery on extracorporeal circulation, diabetes, neurotrauma, minor </w:t>
            </w:r>
            <w:r w:rsidR="003C2E89"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cognitive</w:t>
            </w:r>
            <w:bookmarkStart w:id="0" w:name="_GoBack"/>
            <w:bookmarkEnd w:id="0"/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deficit, and stroke in the five years preceding ICU-admission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to explore the possible effect </w:t>
            </w:r>
            <w:proofErr w:type="spellStart"/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och</w:t>
            </w:r>
            <w:proofErr w:type="spellEnd"/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specific risk factors of dementia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57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  <w:t>Excluding SAPS3 box 2 + 3 from the mode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to explore the effect of SAPS3 box 2+3 on </w:t>
            </w:r>
            <w:proofErr w:type="spellStart"/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spesis</w:t>
            </w:r>
            <w:proofErr w:type="spellEnd"/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in the model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57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  <w:t>Excluding emigrated patient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to ensure that the possible loss to follow-up did not skew the results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57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  <w:t>Only including patients with SAPS3 in the  1st quartile (SAPS3 = 24 - 26 point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to lessen the impact of death as a competing risk on the risk of dementia</w:t>
            </w:r>
          </w:p>
        </w:tc>
      </w:tr>
      <w:tr w:rsidR="00510ADC" w:rsidRPr="00510ADC" w:rsidTr="00510ADC">
        <w:trPr>
          <w:trHeight w:val="159"/>
        </w:trPr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  <w:tr w:rsidR="00510ADC" w:rsidRPr="00510ADC" w:rsidTr="00510ADC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ICU: Intensive Care Uni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10ADC" w:rsidRPr="00510ADC" w:rsidTr="00510ADC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ind w:right="-577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SAPS3: the Simplified Acute Physiology Score 3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ADC" w:rsidRPr="00510ADC" w:rsidRDefault="00510ADC" w:rsidP="00510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10ADC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</w:tr>
    </w:tbl>
    <w:p w:rsidR="007F3EE0" w:rsidRPr="00510ADC" w:rsidRDefault="007F3EE0">
      <w:pPr>
        <w:rPr>
          <w:lang w:val="en-US"/>
        </w:rPr>
      </w:pPr>
    </w:p>
    <w:sectPr w:rsidR="007F3EE0" w:rsidRPr="00510A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ADC"/>
    <w:rsid w:val="003C2E89"/>
    <w:rsid w:val="00510ADC"/>
    <w:rsid w:val="007F3EE0"/>
    <w:rsid w:val="00B6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0ED0E"/>
  <w15:chartTrackingRefBased/>
  <w15:docId w15:val="{5BD257B0-29D3-435F-9DBF-015005BB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24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0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Ahlström</dc:creator>
  <cp:keywords/>
  <dc:description/>
  <cp:lastModifiedBy>Björn Ahlström</cp:lastModifiedBy>
  <cp:revision>2</cp:revision>
  <dcterms:created xsi:type="dcterms:W3CDTF">2020-07-11T14:14:00Z</dcterms:created>
  <dcterms:modified xsi:type="dcterms:W3CDTF">2020-07-11T14:34:00Z</dcterms:modified>
</cp:coreProperties>
</file>